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================================================================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llow the below-mentioned instructions to set up the running Environment: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Install the prerequisites to run hyperledger fabric blockchain in Ubuntu OS- Go, Git, cURL, Docker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Clone the hyperledger/fabric-samples repository available at  https://github.com/hyperledger/fabric-samples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install-fabric.sh script in the fabric-samples automates the process to set up your environment. Use comments below.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curl -sSLO https://raw.githubusercontent.com/hyperledger/fabric/main/scripts/install-fabric.sh &amp;&amp; chmod +x install-fabric.sh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./install-fabric.sh d s b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Under fabric-samples/chaincode/lib, upload the fabric_code.js file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Install Jupyter notebook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Load code.ipynb in the Jupyter Notebook and upload the PCOS dataset from the Kaggle website.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==================================================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n the hyperledger fabric network 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cd fabric-samples/test-network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./network.sh up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./network.sh createChannel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./network.sh deployCC -ccn hie -ccp ..../chaincode -ccl javascript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PATH=${PWD}/../config/.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FABRIC_CFG_PATH=$PWD/.../config.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35.99999999999994" w:lineRule="auto"/>
        <w:rPr>
          <w:rFonts w:ascii="Courier New" w:cs="Courier New" w:eastAsia="Courier New" w:hAnsi="Courier New"/>
          <w:color w:val="010101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Environment variables for Org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CORE_PEER_TLS_ENABLED=true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CORE_PEER_TLS_=true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CORE_PEER_TLS_ROOTCERT_FILE=${PWD}/organizations/peerOrganizations/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org1.example.com/peers/peer0.org1.example.com/tls/ca.cr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CORE_PEER_MSPCONFIGPATH=${PWD}/organizations/peerOrganizations/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org1.example.com/users/Admin@org1.example.com/ms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export CORE_PEER_ADDRESS=localhost:7051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er chaincode invoke -o localhost:7050 --ordererTLSHostnameOverride orderer.example.com --tls --cafile 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${PWD}/organizations/ordererOrganizations/example.com/orderers/orderer.example.com/msp/tlscacerts/tlsca.example.com-cert.pem" -C mychannel -n mlcode -peerAddresses localhost:7051 --tlsRootCertFiles   "${PWD}/organizations/peerOrganizations/org1.example.com/peers/peer0.org1.example.com/tls/ca.crt" --peerAddresses localhost:9051 --tlsRootCertFiles "${PWD}/organizations/peerOrganizations/org2.example.com/peers/peer0.org2.example.com/tls/ca.crt" -c '{"function":"initLedger","Args":[]}'</w:t>
      </w:r>
    </w:p>
    <w:p w:rsidR="00000000" w:rsidDel="00000000" w:rsidP="00000000" w:rsidRDefault="00000000" w:rsidRPr="00000000" w14:paraId="0000002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n the code.ipynb Notebook in the Jupyter notebook</w:t>
      </w:r>
    </w:p>
    <w:p w:rsidR="00000000" w:rsidDel="00000000" w:rsidP="00000000" w:rsidRDefault="00000000" w:rsidRPr="00000000" w14:paraId="0000002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=================================================================</w:t>
      </w:r>
    </w:p>
    <w:p w:rsidR="00000000" w:rsidDel="00000000" w:rsidP="00000000" w:rsidRDefault="00000000" w:rsidRPr="00000000" w14:paraId="0000002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org1.example.com/peers/peer0.org1.example.com/tls/ca.crt" TargetMode="External"/><Relationship Id="rId7" Type="http://schemas.openxmlformats.org/officeDocument/2006/relationships/hyperlink" Target="http://org1.example.com/users/Admin@org1.example.com/m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